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 w:cs="Times New Roman"/>
          <w:b/>
          <w:bCs/>
          <w:kern w:val="0"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kern w:val="0"/>
          <w:sz w:val="36"/>
          <w:szCs w:val="36"/>
        </w:rPr>
        <w:t>Supplementary Tables</w:t>
      </w:r>
    </w:p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t xml:space="preserve">Supplementary Table 1. 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Comparison of the characteristics of second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>bladder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cancer (SBC) patients receiving radiotherapy (RT) or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>no radiation therapy (NRT).</w:t>
      </w:r>
    </w:p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</w:p>
    <w:tbl>
      <w:tblPr>
        <w:tblStyle w:val="4"/>
        <w:tblW w:w="886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1632"/>
        <w:gridCol w:w="1632"/>
        <w:gridCol w:w="1632"/>
        <w:gridCol w:w="9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RT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2084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BRT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598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BRT–BRT 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119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PC diagnosis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0-49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 (0.43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 (1.17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 (5.88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-69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10 (29.27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62 (27.09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1 (26.05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0-84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65 (70.30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29 (71.74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1 (68.07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of PC diagnosis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75-1984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1 (2.93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 (3.18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 (5.88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85-1994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72 (8.2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9 (13.2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6 (21.85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95-2004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93 (23.66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75 (29.26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5 (29.41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005-2015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358 (65.16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25 (54.3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1 (42.86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15 (19.9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19 (36.62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1 (84.87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669 (80.09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79 (63.38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8 (15.13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896 (90.98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46 (91.30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7 (89.92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17 (5.6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6 (4.3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 (4.20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1 (3.4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6 (4.3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 (5.88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grade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rade I/II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40 (40.3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56 (42.8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7 (39.50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rade III/IV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99 (43.14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38 (39.80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3 (44.54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nknow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45 (16.5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4 (17.39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 (15.97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tage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528 (73.32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11 (68.73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2 (68.91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12 (14.97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6 (16.0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 (15.97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ocalized/regional (Prostate cases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0 (3.36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8 (6.3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 (6.72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74 (8.3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3 (8.86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 (8.40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ze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cm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01 (9.64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2 (8.70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 (6.72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cm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59 (17.23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1 (10.20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 (8.40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524 (73.13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85 (81.10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1 (84.87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05 (91.4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50 (91.97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6 (89.08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79 (8.59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8 (8.03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3 (10.92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678 (80.52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11 (85.4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01 (84.87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06 (19.48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7 (14.55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8 (15.13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, No. (%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70 (94.53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84 (97.66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16 (97.48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14 (5.47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 (2.34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 (2.52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b/>
          <w:bCs/>
          <w:kern w:val="0"/>
          <w:szCs w:val="21"/>
        </w:rPr>
        <w:t xml:space="preserve">Abbreviations: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PC, </w:t>
      </w:r>
      <w:r>
        <w:rPr>
          <w:rFonts w:hint="default" w:ascii="Times New Roman" w:hAnsi="Times New Roman" w:eastAsia="宋体" w:cs="Times New Roman"/>
          <w:sz w:val="20"/>
          <w:szCs w:val="20"/>
          <w:lang w:bidi="ar"/>
        </w:rPr>
        <w:t xml:space="preserve">pelvic </w:t>
      </w:r>
      <w:r>
        <w:rPr>
          <w:rFonts w:hint="default" w:ascii="Times New Roman" w:hAnsi="Times New Roman" w:cs="Times New Roman"/>
          <w:bCs/>
          <w:szCs w:val="21"/>
        </w:rPr>
        <w:t>cancers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; SBC, </w:t>
      </w:r>
      <w:r>
        <w:rPr>
          <w:rFonts w:hint="default" w:ascii="Times New Roman" w:hAnsi="Times New Roman" w:cs="Times New Roman"/>
          <w:bCs/>
          <w:szCs w:val="21"/>
        </w:rPr>
        <w:t xml:space="preserve">secondary </w:t>
      </w:r>
      <w:bookmarkStart w:id="0" w:name="OLE_LINK7"/>
      <w:r>
        <w:rPr>
          <w:rFonts w:hint="default" w:ascii="Times New Roman" w:hAnsi="Times New Roman" w:cs="Times New Roman"/>
          <w:bCs/>
          <w:szCs w:val="21"/>
        </w:rPr>
        <w:t>bladder</w:t>
      </w:r>
      <w:bookmarkEnd w:id="0"/>
      <w:r>
        <w:rPr>
          <w:rFonts w:hint="default" w:ascii="Times New Roman" w:hAnsi="Times New Roman" w:cs="Times New Roman"/>
          <w:bCs/>
          <w:szCs w:val="21"/>
        </w:rPr>
        <w:t xml:space="preserve"> cancer;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>NRT, no radiation therapy; RT, radiation therapy;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 xml:space="preserve"> EBRT,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 external beam radiation therapy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 xml:space="preserve">; EBRT–BRT,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>external beam radiation therapy with brachytherapy involving implants or isotopes.</w:t>
      </w:r>
    </w:p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</w:p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</w:p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t xml:space="preserve">Supplementary Table 2. 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Univariable and multivariable Cox regression analysis of risk of developing </w:t>
      </w:r>
      <w:r>
        <w:rPr>
          <w:rFonts w:hint="default" w:ascii="Times New Roman" w:hAnsi="Times New Roman" w:cs="Times New Roman"/>
          <w:bCs/>
          <w:szCs w:val="21"/>
        </w:rPr>
        <w:t>secondary bladder cancer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 xml:space="preserve"> (SBC) in patients with </w:t>
      </w:r>
      <w:r>
        <w:rPr>
          <w:rFonts w:hint="default" w:ascii="Times New Roman" w:hAnsi="Times New Roman" w:eastAsia="宋体" w:cs="Times New Roman"/>
          <w:sz w:val="20"/>
          <w:szCs w:val="20"/>
          <w:lang w:bidi="ar"/>
        </w:rPr>
        <w:t xml:space="preserve">pelvic </w:t>
      </w:r>
      <w:r>
        <w:rPr>
          <w:rFonts w:hint="default" w:ascii="Times New Roman" w:hAnsi="Times New Roman" w:cs="Times New Roman"/>
          <w:bCs/>
          <w:szCs w:val="21"/>
        </w:rPr>
        <w:t>cancers (PC)</w:t>
      </w:r>
      <w:r>
        <w:rPr>
          <w:rFonts w:hint="default" w:ascii="Times New Roman" w:hAnsi="Times New Roman" w:cs="Times New Roman"/>
          <w:kern w:val="0"/>
          <w:sz w:val="20"/>
          <w:szCs w:val="20"/>
        </w:rPr>
        <w:t>.</w:t>
      </w:r>
    </w:p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</w:p>
    <w:tbl>
      <w:tblPr>
        <w:tblStyle w:val="4"/>
        <w:tblW w:w="869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680"/>
        <w:gridCol w:w="1213"/>
        <w:gridCol w:w="1680"/>
        <w:gridCol w:w="1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0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89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2893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PC diagnosis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0-49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-69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.68 (3.94-5.5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30 (2.73-3.98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0-84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.20 (7.67-11.03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81 (5.60-8.29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of PC diagnosis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75-1984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85-1994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9 (0.95-1.25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1 (0.88-1.1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95-2004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6 (1.65-2.09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7 (0.83-1.12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005-2015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9 (1.21-1.61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6 (0.65-0.90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62 (3.32-3.95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42 (2.86-4.08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63 (0.54-0.75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62 (0.52-0.73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0 (0.41-0.61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4 (0.45-0.6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grad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rade I/II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rade III/IV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9 (1.18-1.41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6 (1.06-1.27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nknow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59 (0.52-0.67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3 (0.89-1.18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tag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2 (1.71-2.1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9 (0.96-1.24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Localized/regional (Prostate cases)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64 (2.42-2.88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3 (0.90-1.19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z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cm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≥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cm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2 (0.64-1.0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4 (0.94-1.38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ectum an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ctosigmoid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ervix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eri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2 (0.17-0.27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8 (0.81-1.44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rpu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eri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41 (0.37-0.4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4 (0.78-1.14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1 (0.16-0.29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1 (0.58-1.13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4 (1.13-1.3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nus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al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nal an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rectum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79 (0.55-1.15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9 (0.68-1.44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0 (0.88-1.14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BRT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0 (1.56-1.8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5 (1.59-1.94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BRT–BRT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0 (1.08-1.56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33 (1.91-2.84)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kern w:val="0"/>
          <w:szCs w:val="21"/>
        </w:rPr>
        <w:t xml:space="preserve">Abbreviations: </w:t>
      </w:r>
      <w:r>
        <w:rPr>
          <w:rFonts w:hint="default" w:ascii="Times New Roman" w:hAnsi="Times New Roman" w:eastAsia="宋体" w:cs="Times New Roman"/>
          <w:bCs/>
          <w:color w:val="000000"/>
          <w:szCs w:val="21"/>
          <w:lang w:bidi="ar"/>
        </w:rPr>
        <w:t xml:space="preserve">PC, </w:t>
      </w:r>
      <w:r>
        <w:rPr>
          <w:rFonts w:hint="default" w:ascii="Times New Roman" w:hAnsi="Times New Roman" w:eastAsia="宋体" w:cs="Times New Roman"/>
          <w:szCs w:val="21"/>
          <w:lang w:bidi="ar"/>
        </w:rPr>
        <w:t xml:space="preserve">pelvic </w:t>
      </w:r>
      <w:r>
        <w:rPr>
          <w:rFonts w:hint="default" w:ascii="Times New Roman" w:hAnsi="Times New Roman" w:cs="Times New Roman"/>
          <w:bCs/>
          <w:szCs w:val="21"/>
        </w:rPr>
        <w:t>cancers</w:t>
      </w:r>
      <w:r>
        <w:rPr>
          <w:rFonts w:hint="default" w:ascii="Times New Roman" w:hAnsi="Times New Roman" w:eastAsia="宋体" w:cs="Times New Roman"/>
          <w:bCs/>
          <w:color w:val="000000"/>
          <w:szCs w:val="21"/>
          <w:lang w:bidi="ar"/>
        </w:rPr>
        <w:t xml:space="preserve">;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SBC, </w:t>
      </w:r>
      <w:r>
        <w:rPr>
          <w:rFonts w:hint="default" w:ascii="Times New Roman" w:hAnsi="Times New Roman" w:cs="Times New Roman"/>
          <w:bCs/>
          <w:szCs w:val="21"/>
        </w:rPr>
        <w:t xml:space="preserve">secondary bladder cancer;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>HR, hazard ratio; CI, confidence interval;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 xml:space="preserve"> EBRT,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>external beam radiation therapy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>; EBRT–BRT,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 external beam radiation therapy with brachytherapy involving implants or isotopes.</w:t>
      </w:r>
    </w:p>
    <w:p>
      <w:pPr>
        <w:rPr>
          <w:rFonts w:hint="default" w:ascii="Times New Roman" w:hAnsi="Times New Roman" w:cs="Times New Roman"/>
          <w:kern w:val="0"/>
          <w:sz w:val="20"/>
          <w:szCs w:val="20"/>
        </w:rPr>
      </w:pPr>
    </w:p>
    <w:p>
      <w:pP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</w:pPr>
      <w:r>
        <w:rPr>
          <w:rFonts w:hint="default" w:ascii="Times New Roman" w:hAnsi="Times New Roman" w:cs="Times New Roman"/>
          <w:b/>
          <w:bCs/>
          <w:kern w:val="0"/>
          <w:sz w:val="20"/>
          <w:szCs w:val="20"/>
        </w:rPr>
        <w:t xml:space="preserve">Supplementary Table 3.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Risk of developing </w:t>
      </w:r>
      <w:r>
        <w:rPr>
          <w:rFonts w:hint="default" w:ascii="Times New Roman" w:hAnsi="Times New Roman" w:cs="Times New Roman"/>
          <w:bCs/>
          <w:szCs w:val="21"/>
        </w:rPr>
        <w:t>secondary bladder cancer (SBC)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 in patients with </w:t>
      </w:r>
      <w:r>
        <w:rPr>
          <w:rFonts w:hint="default" w:ascii="Times New Roman" w:hAnsi="Times New Roman" w:eastAsia="宋体" w:cs="Times New Roman"/>
          <w:sz w:val="20"/>
          <w:szCs w:val="20"/>
          <w:lang w:bidi="ar"/>
        </w:rPr>
        <w:t xml:space="preserve">pelvic </w:t>
      </w:r>
      <w:r>
        <w:rPr>
          <w:rFonts w:hint="default" w:ascii="Times New Roman" w:hAnsi="Times New Roman" w:cs="Times New Roman"/>
          <w:bCs/>
          <w:szCs w:val="21"/>
        </w:rPr>
        <w:t>cancers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 (PC) by </w:t>
      </w:r>
      <w:r>
        <w:rPr>
          <w:rFonts w:hint="default" w:ascii="Times New Roman" w:hAnsi="Times New Roman" w:cs="Times New Roman"/>
          <w:bCs/>
          <w:szCs w:val="21"/>
        </w:rPr>
        <w:t>Poisson regression analysis</w:t>
      </w:r>
    </w:p>
    <w:p>
      <w:pP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</w:pPr>
    </w:p>
    <w:tbl>
      <w:tblPr>
        <w:tblStyle w:val="4"/>
        <w:tblW w:w="84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692"/>
        <w:gridCol w:w="1160"/>
        <w:gridCol w:w="1692"/>
        <w:gridCol w:w="1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7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285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2852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R (95% CI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4 (1.26-1.43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3 (1.52-1.75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PC diagnosis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0-4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17 (1.73-2.71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30 (1.82-2.92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-69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2 (1.22-1.44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3 (1.49-1.78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0-8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3 (1.09-1.39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1 (1.33-1.71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 of PC diagnosis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75-198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5 (1.44-1.89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91 (1.66-2.21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85-199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0 (1.49-1.94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6 (1.53-2.03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995-2004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0 (1.09-1.33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9 (1.33-1.66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005-2015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5 (0.94-1.40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0 (1.13-1.73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8 (1.71-2.06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1 (1.65-1.99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0 (1.35-1.66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46 (1.32-1.62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5 (1.26-1.44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4 (1.53-1.77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5 (0.85-1.55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5 (0.90-1.72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4 (1.13-2.08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6 (1.33-2.60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ectum an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ctosigmoid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7 (1.09-1.49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37 (1.16-1.61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ervix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eri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08 (1.64-2.64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4 (1.44-2.36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orpu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teri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4 (1.64-2.06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3 (1.54-1.95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.43 (1.61-7.32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78 (1.25-6.19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80 (1.58-2.04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63 (1.43-1.85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nus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al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nal and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rectum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91 (0.44-1.89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07 (0.49-2.31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atency 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2-119 months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15 (1.05-1.26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25 (1.13-1.38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20-239 months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56 (1.40-1.74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.76 (1.56-1.98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40-360 months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23 (1.85-2.69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2.42 (1.98-2.95)</w:t>
            </w:r>
          </w:p>
        </w:tc>
        <w:tc>
          <w:tcPr>
            <w:tcW w:w="11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>
      <w:pPr>
        <w:rPr>
          <w:rFonts w:hint="default" w:ascii="Times New Roman" w:hAnsi="Times New Roman" w:cs="Times New Roman"/>
          <w:bCs/>
          <w:szCs w:val="21"/>
        </w:rPr>
      </w:pPr>
      <w:r>
        <w:rPr>
          <w:rFonts w:hint="default" w:ascii="Times New Roman" w:hAnsi="Times New Roman" w:cs="Times New Roman"/>
          <w:b/>
          <w:bCs/>
          <w:kern w:val="0"/>
          <w:szCs w:val="21"/>
        </w:rPr>
        <w:t xml:space="preserve">Abbreviations: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  <w:lang w:bidi="ar"/>
        </w:rPr>
        <w:t xml:space="preserve">PC, </w:t>
      </w:r>
      <w:r>
        <w:rPr>
          <w:rFonts w:hint="default" w:ascii="Times New Roman" w:hAnsi="Times New Roman" w:eastAsia="宋体" w:cs="Times New Roman"/>
          <w:sz w:val="20"/>
          <w:szCs w:val="20"/>
          <w:lang w:bidi="ar"/>
        </w:rPr>
        <w:t xml:space="preserve">pelvic </w:t>
      </w:r>
      <w:r>
        <w:rPr>
          <w:rFonts w:hint="default" w:ascii="Times New Roman" w:hAnsi="Times New Roman" w:cs="Times New Roman"/>
          <w:bCs/>
          <w:szCs w:val="21"/>
        </w:rPr>
        <w:t>cancers; SBC, secondary bladder cancer; RR, radiotherapy-associated risk; CI, confidence interval.</w:t>
      </w:r>
    </w:p>
    <w:p>
      <w:pPr>
        <w:rPr>
          <w:rFonts w:hint="default" w:ascii="Times New Roman" w:hAnsi="Times New Roman" w:cs="Times New Roman"/>
          <w:bCs/>
          <w:szCs w:val="21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VhYTg3MDhlMTg3YmNiYTlmMTQ5MTRjZGZjMzQ0YjMifQ=="/>
  </w:docVars>
  <w:rsids>
    <w:rsidRoot w:val="002F0E3E"/>
    <w:rsid w:val="000568A6"/>
    <w:rsid w:val="0007567C"/>
    <w:rsid w:val="000A4FA8"/>
    <w:rsid w:val="000D79B1"/>
    <w:rsid w:val="00251422"/>
    <w:rsid w:val="002918C4"/>
    <w:rsid w:val="002A028A"/>
    <w:rsid w:val="002F0E3E"/>
    <w:rsid w:val="00340444"/>
    <w:rsid w:val="003C429B"/>
    <w:rsid w:val="003D78A1"/>
    <w:rsid w:val="00590A39"/>
    <w:rsid w:val="005934D8"/>
    <w:rsid w:val="005C5B4A"/>
    <w:rsid w:val="006D509B"/>
    <w:rsid w:val="006F34BD"/>
    <w:rsid w:val="007A2676"/>
    <w:rsid w:val="007A6165"/>
    <w:rsid w:val="007D7C0E"/>
    <w:rsid w:val="00874F7A"/>
    <w:rsid w:val="00A06991"/>
    <w:rsid w:val="00A85EA9"/>
    <w:rsid w:val="00A9673F"/>
    <w:rsid w:val="00BF6A00"/>
    <w:rsid w:val="00C43461"/>
    <w:rsid w:val="00C90022"/>
    <w:rsid w:val="00D97BD7"/>
    <w:rsid w:val="00DD78A4"/>
    <w:rsid w:val="00DE7C89"/>
    <w:rsid w:val="00E252FE"/>
    <w:rsid w:val="00E94E0E"/>
    <w:rsid w:val="00FD6AEF"/>
    <w:rsid w:val="02915E6A"/>
    <w:rsid w:val="5A440F33"/>
    <w:rsid w:val="6050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72</Words>
  <Characters>4795</Characters>
  <Lines>41</Lines>
  <Paragraphs>11</Paragraphs>
  <TotalTime>7</TotalTime>
  <ScaleCrop>false</ScaleCrop>
  <LinksUpToDate>false</LinksUpToDate>
  <CharactersWithSpaces>520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07:23:00Z</dcterms:created>
  <dc:creator>Shuofeng Li</dc:creator>
  <cp:lastModifiedBy>Shuofeng Li</cp:lastModifiedBy>
  <dcterms:modified xsi:type="dcterms:W3CDTF">2022-08-16T10:33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EC5ED887345345A580D6946CC309FE46</vt:lpwstr>
  </property>
</Properties>
</file>